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640" w:type="dxa"/>
        <w:tblLook w:val="04A0" w:firstRow="1" w:lastRow="0" w:firstColumn="1" w:lastColumn="0" w:noHBand="0" w:noVBand="1"/>
      </w:tblPr>
      <w:tblGrid>
        <w:gridCol w:w="1680"/>
        <w:gridCol w:w="4734"/>
        <w:gridCol w:w="1226"/>
      </w:tblGrid>
      <w:tr w:rsidR="00E62B4C" w:rsidRPr="00D33363" w14:paraId="25C191A9" w14:textId="77777777" w:rsidTr="00E62B4C">
        <w:trPr>
          <w:trHeight w:val="285"/>
        </w:trPr>
        <w:tc>
          <w:tcPr>
            <w:tcW w:w="764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9662C" w14:textId="2B67F54E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33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BLE S1</w:t>
            </w: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imer sequences to amplify full-length sequences</w:t>
            </w:r>
          </w:p>
        </w:tc>
      </w:tr>
      <w:tr w:rsidR="00E62B4C" w:rsidRPr="00D33363" w14:paraId="2323C8C8" w14:textId="77777777" w:rsidTr="0002418D">
        <w:trPr>
          <w:trHeight w:val="293"/>
        </w:trPr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DB48C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me</w:t>
            </w:r>
          </w:p>
        </w:tc>
        <w:tc>
          <w:tcPr>
            <w:tcW w:w="4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42285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quences (5'-3'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D22FC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ition</w:t>
            </w:r>
          </w:p>
        </w:tc>
      </w:tr>
      <w:tr w:rsidR="00E62B4C" w:rsidRPr="00D33363" w14:paraId="144ED402" w14:textId="77777777" w:rsidTr="0002418D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7314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V-E-1-F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989D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CAGACCGGTTCGCTTAGGAC</w:t>
            </w:r>
          </w:p>
        </w:tc>
        <w:tc>
          <w:tcPr>
            <w:tcW w:w="12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8A6A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2~183</w:t>
            </w:r>
          </w:p>
        </w:tc>
      </w:tr>
      <w:tr w:rsidR="00E62B4C" w:rsidRPr="00D33363" w14:paraId="2D198B70" w14:textId="77777777" w:rsidTr="00E62B4C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1FDA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V-E-1-R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C0D8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TAGAACCGCTCGGCTGACAC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DF5C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95~1216</w:t>
            </w:r>
          </w:p>
        </w:tc>
      </w:tr>
      <w:tr w:rsidR="00E62B4C" w:rsidRPr="00D33363" w14:paraId="5056C073" w14:textId="77777777" w:rsidTr="00E62B4C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1850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V-E-2-F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851F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ACCGGCGGCTCAACC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E681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3~890</w:t>
            </w:r>
          </w:p>
        </w:tc>
      </w:tr>
      <w:tr w:rsidR="00E62B4C" w:rsidRPr="00D33363" w14:paraId="38FADA1A" w14:textId="77777777" w:rsidTr="00E62B4C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D099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V-E-2-R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48BC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CCGGCTCCAAAGGCATTACC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3541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18~3839</w:t>
            </w:r>
          </w:p>
        </w:tc>
      </w:tr>
      <w:tr w:rsidR="00E62B4C" w:rsidRPr="00D33363" w14:paraId="4C883385" w14:textId="77777777" w:rsidTr="00E62B4C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E8F9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V-E-3-F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3D8D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GGCGGTAATCTTGTTGGGTTCG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FA55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21~3743</w:t>
            </w:r>
          </w:p>
        </w:tc>
      </w:tr>
      <w:tr w:rsidR="00E62B4C" w:rsidRPr="00D33363" w14:paraId="51DD671C" w14:textId="77777777" w:rsidTr="00E62B4C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53D7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V-E-3-R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2B16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CGCGGCAGGACTATGATTGTGT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A583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08~5531</w:t>
            </w:r>
          </w:p>
        </w:tc>
      </w:tr>
      <w:tr w:rsidR="00E62B4C" w:rsidRPr="00D33363" w14:paraId="4ADE5B4E" w14:textId="77777777" w:rsidTr="00E62B4C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72D1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V-E-4-F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8702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CGCCACGAAGAAGCCAGTTGTC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0B5B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72~5395</w:t>
            </w:r>
          </w:p>
        </w:tc>
      </w:tr>
      <w:tr w:rsidR="00E62B4C" w:rsidRPr="00D33363" w14:paraId="00430A0A" w14:textId="77777777" w:rsidTr="00E62B4C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907C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V-E-4-R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B405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GATGTACCGGAGCAGCCAGATG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0EE3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22~6844</w:t>
            </w:r>
          </w:p>
        </w:tc>
      </w:tr>
      <w:tr w:rsidR="00E62B4C" w:rsidRPr="00D33363" w14:paraId="4C65048E" w14:textId="77777777" w:rsidTr="00E62B4C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C081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V-E-3'-F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E869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GACGGTGAGCTTTTTGGTTTTG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DA4F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37~6660</w:t>
            </w:r>
          </w:p>
        </w:tc>
      </w:tr>
      <w:tr w:rsidR="00E62B4C" w:rsidRPr="00D33363" w14:paraId="5D54B8E2" w14:textId="77777777" w:rsidTr="00E62B4C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9F17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V-E-6-F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1797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TTAAAACAGCCTGGGGGTTT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B45A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~ 22</w:t>
            </w:r>
          </w:p>
        </w:tc>
      </w:tr>
      <w:tr w:rsidR="00E62B4C" w:rsidRPr="00D33363" w14:paraId="455B356D" w14:textId="77777777" w:rsidTr="00E62B4C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AE4A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V-E-6-R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0DD9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GCGAGCAAGCCACCACATT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03D1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3~444</w:t>
            </w:r>
          </w:p>
        </w:tc>
      </w:tr>
      <w:tr w:rsidR="00E62B4C" w:rsidRPr="00D33363" w14:paraId="765CED07" w14:textId="77777777" w:rsidTr="00E62B4C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81E5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V-F-1-F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0C3B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GGCCGTGAATGCTGCTAATCC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E555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2~553</w:t>
            </w:r>
          </w:p>
        </w:tc>
      </w:tr>
      <w:tr w:rsidR="00E62B4C" w:rsidRPr="00D33363" w14:paraId="0E5159AE" w14:textId="77777777" w:rsidTr="00E62B4C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2F1C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V-F-1-R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31E4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GCGTTGGCTGTGCTCATAAAAG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E72C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26~3049</w:t>
            </w:r>
          </w:p>
        </w:tc>
      </w:tr>
      <w:tr w:rsidR="00E62B4C" w:rsidRPr="00D33363" w14:paraId="4296A69D" w14:textId="77777777" w:rsidTr="00E62B4C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21C1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V-F-2-F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D622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ACCGGGGCCACCTCAAATG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BB35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06~2626</w:t>
            </w:r>
          </w:p>
        </w:tc>
      </w:tr>
      <w:tr w:rsidR="00E62B4C" w:rsidRPr="00D33363" w14:paraId="75E7285A" w14:textId="77777777" w:rsidTr="00E62B4C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9E04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V-F-2-R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D625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CGGCGACTGTAACTGGATGGAT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295A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46~4769</w:t>
            </w:r>
          </w:p>
        </w:tc>
      </w:tr>
      <w:tr w:rsidR="00E62B4C" w:rsidRPr="00D33363" w14:paraId="34657E04" w14:textId="77777777" w:rsidTr="00E62B4C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E98D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V-F-3-F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8C94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TCGCGTACACGGGGGTCTATG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F91B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53~3276</w:t>
            </w:r>
          </w:p>
        </w:tc>
      </w:tr>
      <w:tr w:rsidR="00E62B4C" w:rsidRPr="00D33363" w14:paraId="222580AB" w14:textId="77777777" w:rsidTr="00E62B4C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2703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V-F-3-R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6378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CCGGTAAGTGTGCCTGGGTTTG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FA71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40~6563</w:t>
            </w:r>
          </w:p>
        </w:tc>
      </w:tr>
      <w:tr w:rsidR="00E62B4C" w:rsidRPr="00D33363" w14:paraId="40F30BB1" w14:textId="77777777" w:rsidTr="00E62B4C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DBC4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V-F-4-F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B829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TTGAGGCGTCGAGTCTGA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BB16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66~6486</w:t>
            </w:r>
          </w:p>
        </w:tc>
      </w:tr>
      <w:tr w:rsidR="00E62B4C" w:rsidRPr="00D33363" w14:paraId="48A360B9" w14:textId="77777777" w:rsidTr="00E62B4C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50D4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V-F-4-R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B273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ATCCGGCGGGTGTATTG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D307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75~7393</w:t>
            </w:r>
          </w:p>
        </w:tc>
      </w:tr>
      <w:tr w:rsidR="00E62B4C" w:rsidRPr="00D33363" w14:paraId="5A87C1C8" w14:textId="77777777" w:rsidTr="00E62B4C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875A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V-F-5-F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61FC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TTTAAAACCAGCCTGGGGGTTG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D5AA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~23</w:t>
            </w:r>
          </w:p>
        </w:tc>
      </w:tr>
      <w:tr w:rsidR="00E62B4C" w:rsidRPr="00D33363" w14:paraId="6C48AFC0" w14:textId="77777777" w:rsidTr="00963CEF">
        <w:trPr>
          <w:trHeight w:val="278"/>
        </w:trPr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0C92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V-F-5-R</w:t>
            </w:r>
          </w:p>
        </w:tc>
        <w:tc>
          <w:tcPr>
            <w:tcW w:w="4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FAA2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TCCGCCTCCAACTTACG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D82A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1~618</w:t>
            </w:r>
          </w:p>
        </w:tc>
      </w:tr>
      <w:tr w:rsidR="00E62B4C" w:rsidRPr="00D33363" w14:paraId="27298408" w14:textId="77777777" w:rsidTr="00963CEF">
        <w:trPr>
          <w:trHeight w:val="278"/>
        </w:trPr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B598D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V-F-3'-F</w:t>
            </w:r>
          </w:p>
        </w:tc>
        <w:tc>
          <w:tcPr>
            <w:tcW w:w="47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7595A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TGCGTACGGTGATGATGTGAT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BB774" w14:textId="77777777" w:rsidR="00E62B4C" w:rsidRPr="00D33363" w:rsidRDefault="00E62B4C" w:rsidP="00E62B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3336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10~6932</w:t>
            </w:r>
          </w:p>
        </w:tc>
      </w:tr>
    </w:tbl>
    <w:p w14:paraId="6EBE6EC9" w14:textId="77777777" w:rsidR="00A50E6F" w:rsidRDefault="00A50E6F"/>
    <w:sectPr w:rsidR="00A50E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74EC13" w14:textId="77777777" w:rsidR="0040675D" w:rsidRDefault="0040675D" w:rsidP="00A31692">
      <w:r>
        <w:separator/>
      </w:r>
    </w:p>
  </w:endnote>
  <w:endnote w:type="continuationSeparator" w:id="0">
    <w:p w14:paraId="32C4368A" w14:textId="77777777" w:rsidR="0040675D" w:rsidRDefault="0040675D" w:rsidP="00A316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29EA3C" w14:textId="77777777" w:rsidR="0040675D" w:rsidRDefault="0040675D" w:rsidP="00A31692">
      <w:r>
        <w:separator/>
      </w:r>
    </w:p>
  </w:footnote>
  <w:footnote w:type="continuationSeparator" w:id="0">
    <w:p w14:paraId="073BD8CE" w14:textId="77777777" w:rsidR="0040675D" w:rsidRDefault="0040675D" w:rsidP="00A316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D6C"/>
    <w:rsid w:val="0002418D"/>
    <w:rsid w:val="0040675D"/>
    <w:rsid w:val="006C76EB"/>
    <w:rsid w:val="007800E8"/>
    <w:rsid w:val="00963CEF"/>
    <w:rsid w:val="00A2297E"/>
    <w:rsid w:val="00A31692"/>
    <w:rsid w:val="00A50E6F"/>
    <w:rsid w:val="00AC7D6C"/>
    <w:rsid w:val="00CA4F1E"/>
    <w:rsid w:val="00CF3276"/>
    <w:rsid w:val="00D33363"/>
    <w:rsid w:val="00E62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96E773"/>
  <w15:chartTrackingRefBased/>
  <w15:docId w15:val="{8DD3DA62-507F-41B7-83A6-E3CA14C84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16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16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16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16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008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ran chang</dc:creator>
  <cp:keywords/>
  <dc:description/>
  <cp:lastModifiedBy>xiaoran chang</cp:lastModifiedBy>
  <cp:revision>8</cp:revision>
  <dcterms:created xsi:type="dcterms:W3CDTF">2023-07-08T06:08:00Z</dcterms:created>
  <dcterms:modified xsi:type="dcterms:W3CDTF">2023-12-14T06:19:00Z</dcterms:modified>
</cp:coreProperties>
</file>